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65CD" w:rsidRDefault="00AB0E1F" w:rsidP="00F279AF">
      <w:pPr>
        <w:autoSpaceDE w:val="0"/>
        <w:autoSpaceDN w:val="0"/>
        <w:adjustRightInd w:val="0"/>
        <w:rPr>
          <w:b/>
        </w:rPr>
      </w:pPr>
      <w:r>
        <w:rPr>
          <w:b/>
        </w:rPr>
        <w:t>Supplementary File 1</w:t>
      </w:r>
      <w:r w:rsidR="00C265CD">
        <w:rPr>
          <w:b/>
        </w:rPr>
        <w:t xml:space="preserve"> </w:t>
      </w:r>
    </w:p>
    <w:p w:rsidR="00C265CD" w:rsidRDefault="00C265CD" w:rsidP="00F279AF">
      <w:pPr>
        <w:autoSpaceDE w:val="0"/>
        <w:autoSpaceDN w:val="0"/>
        <w:adjustRightInd w:val="0"/>
        <w:rPr>
          <w:b/>
        </w:rPr>
      </w:pPr>
    </w:p>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B50D77" w:rsidRDefault="00B50D77" w:rsidP="00F279AF">
      <w:pPr>
        <w:autoSpaceDE w:val="0"/>
        <w:autoSpaceDN w:val="0"/>
        <w:adjustRightInd w:val="0"/>
        <w:rPr>
          <w:b/>
        </w:rPr>
      </w:pPr>
    </w:p>
    <w:p w:rsidR="00B50D77" w:rsidRDefault="00B50D77" w:rsidP="00F279AF">
      <w:pPr>
        <w:autoSpaceDE w:val="0"/>
        <w:autoSpaceDN w:val="0"/>
        <w:adjustRightInd w:val="0"/>
        <w:rPr>
          <w:b/>
        </w:rPr>
      </w:pPr>
    </w:p>
    <w:p w:rsidR="00F279AF" w:rsidRPr="006B79AD" w:rsidRDefault="00B50D77" w:rsidP="00F279AF">
      <w:pPr>
        <w:autoSpaceDE w:val="0"/>
        <w:autoSpaceDN w:val="0"/>
        <w:adjustRightInd w:val="0"/>
        <w:rPr>
          <w:b/>
        </w:rPr>
      </w:pPr>
      <w:r>
        <w:rPr>
          <w:b/>
        </w:rPr>
        <w:t>Please note that the line numbers and page numbers refer to the tracked changes version of the resubmitted manuscript</w:t>
      </w: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424455" w:rsidP="00254E7F">
            <w:r>
              <w:t>Title and lines</w:t>
            </w:r>
            <w:r w:rsidR="00254E7F">
              <w:t xml:space="preserve"> and methods and findings </w:t>
            </w:r>
            <w:r>
              <w:t>in abstract</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254E7F" w:rsidP="005774E0">
            <w:r>
              <w:t xml:space="preserve">Methods and findings section </w:t>
            </w:r>
            <w:r w:rsidR="00424455">
              <w:t>in abstract</w:t>
            </w:r>
          </w:p>
          <w:p w:rsidR="00424455" w:rsidRDefault="00424455" w:rsidP="005774E0"/>
          <w:p w:rsidR="00424455" w:rsidRDefault="00424455" w:rsidP="005774E0"/>
          <w:p w:rsidR="00424455" w:rsidRDefault="00424455" w:rsidP="005774E0"/>
          <w:p w:rsidR="00424455" w:rsidRDefault="00424455" w:rsidP="00254E7F">
            <w:r>
              <w:t>Title a</w:t>
            </w:r>
            <w:r w:rsidR="00276E7F">
              <w:t xml:space="preserve">nd </w:t>
            </w:r>
            <w:r w:rsidR="00254E7F">
              <w:t xml:space="preserve">methods section in </w:t>
            </w:r>
            <w:r>
              <w:t>abstract</w:t>
            </w:r>
          </w:p>
          <w:p w:rsidR="00424455" w:rsidRDefault="00424455" w:rsidP="005774E0"/>
          <w:p w:rsidR="00424455" w:rsidRDefault="00424455" w:rsidP="005774E0"/>
          <w:p w:rsidR="00424455" w:rsidRDefault="00424455" w:rsidP="005774E0"/>
          <w:p w:rsidR="00424455" w:rsidRDefault="00424455" w:rsidP="005774E0"/>
          <w:p w:rsidR="00424455" w:rsidRDefault="00424455" w:rsidP="005774E0">
            <w:r>
              <w:t>In title</w:t>
            </w:r>
            <w:r w:rsidR="00254E7F">
              <w:t xml:space="preserve"> and abstrac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424455" w:rsidP="005774E0">
            <w:r>
              <w:t>Introduction</w:t>
            </w:r>
            <w:r w:rsidR="007D7495">
              <w:t>-</w:t>
            </w:r>
            <w:r w:rsidR="00254E7F">
              <w:t>paragraphs</w:t>
            </w:r>
            <w:r w:rsidR="007D7495">
              <w:t xml:space="preserve"> 4,5,6</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254E7F" w:rsidP="00254E7F">
            <w:r>
              <w:t xml:space="preserve">Introduction- paragraph </w:t>
            </w:r>
            <w:r w:rsidR="007D7495">
              <w:t>6</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B71B11" w:rsidRDefault="002A187A" w:rsidP="007D7495">
            <w:pPr>
              <w:pStyle w:val="ListParagraph"/>
              <w:spacing w:after="0"/>
              <w:ind w:left="9"/>
              <w:rPr>
                <w:rFonts w:ascii="Times New Roman" w:hAnsi="Times New Roman"/>
                <w:sz w:val="24"/>
                <w:szCs w:val="24"/>
              </w:rPr>
            </w:pPr>
            <w:r>
              <w:rPr>
                <w:rFonts w:ascii="Times New Roman" w:hAnsi="Times New Roman"/>
                <w:sz w:val="24"/>
                <w:szCs w:val="24"/>
              </w:rPr>
              <w:t>Abstract</w:t>
            </w:r>
            <w:r w:rsidR="007D7495">
              <w:rPr>
                <w:rFonts w:ascii="Times New Roman" w:hAnsi="Times New Roman"/>
                <w:sz w:val="24"/>
                <w:szCs w:val="24"/>
              </w:rPr>
              <w:t>-methods subsection;</w:t>
            </w:r>
            <w:r w:rsidR="00254E7F">
              <w:rPr>
                <w:rFonts w:ascii="Times New Roman" w:hAnsi="Times New Roman"/>
                <w:sz w:val="24"/>
                <w:szCs w:val="24"/>
              </w:rPr>
              <w:t xml:space="preserve"> </w:t>
            </w:r>
            <w:r w:rsidR="007D7495">
              <w:rPr>
                <w:rFonts w:ascii="Times New Roman" w:hAnsi="Times New Roman"/>
                <w:sz w:val="24"/>
                <w:szCs w:val="24"/>
              </w:rPr>
              <w:t>Methods; S1 Text</w:t>
            </w:r>
            <w:r>
              <w:rPr>
                <w:rFonts w:ascii="Times New Roman" w:hAnsi="Times New Roman"/>
                <w:sz w:val="24"/>
                <w:szCs w:val="24"/>
              </w:rPr>
              <w:t xml:space="preserve"> </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lastRenderedPageBreak/>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254E7F" w:rsidP="00E4780A">
            <w:r>
              <w:t>Methods-paragraph</w:t>
            </w:r>
            <w:r w:rsidR="007D7495">
              <w:t xml:space="preserve"> 2,3,4</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8B1A5B" w:rsidP="005774E0">
            <w:r>
              <w:t>Scottish 1991 Census participants.</w:t>
            </w:r>
          </w:p>
          <w:p w:rsidR="008B1A5B" w:rsidRDefault="008B1A5B" w:rsidP="005774E0">
            <w:r>
              <w:t>Follow up by data linkage</w:t>
            </w:r>
          </w:p>
          <w:p w:rsidR="008B1A5B" w:rsidRDefault="008B1A5B" w:rsidP="005774E0"/>
          <w:p w:rsidR="008B1A5B" w:rsidRDefault="008B1A5B" w:rsidP="005774E0">
            <w:r>
              <w:t>N/A</w:t>
            </w:r>
          </w:p>
          <w:p w:rsidR="008B1A5B" w:rsidRDefault="008B1A5B" w:rsidP="005774E0"/>
          <w:p w:rsidR="008B1A5B" w:rsidRDefault="008B1A5B" w:rsidP="005774E0"/>
          <w:p w:rsidR="008B1A5B" w:rsidRDefault="008B1A5B" w:rsidP="005774E0"/>
          <w:p w:rsidR="008B1A5B" w:rsidRDefault="008B1A5B" w:rsidP="005774E0"/>
          <w:p w:rsidR="008B1A5B" w:rsidRDefault="008B1A5B" w:rsidP="005774E0"/>
          <w:p w:rsidR="008B1A5B" w:rsidRDefault="008B1A5B" w:rsidP="005774E0"/>
          <w:p w:rsidR="008B1A5B" w:rsidRDefault="008B1A5B" w:rsidP="005774E0"/>
          <w:p w:rsidR="008B1A5B" w:rsidRDefault="008B1A5B" w:rsidP="005774E0"/>
          <w:p w:rsidR="008B1A5B" w:rsidRDefault="008B1A5B" w:rsidP="005774E0"/>
          <w:p w:rsidR="008B1A5B" w:rsidRDefault="008B1A5B" w:rsidP="005774E0"/>
          <w:p w:rsidR="008B1A5B" w:rsidRDefault="008B1A5B" w:rsidP="005774E0">
            <w:r>
              <w:t>N/A</w:t>
            </w:r>
          </w:p>
          <w:p w:rsidR="008B1A5B" w:rsidRDefault="008B1A5B" w:rsidP="005774E0"/>
          <w:p w:rsidR="008B1A5B" w:rsidRDefault="008B1A5B" w:rsidP="005774E0"/>
          <w:p w:rsidR="008B1A5B" w:rsidRDefault="008B1A5B" w:rsidP="005774E0"/>
          <w:p w:rsidR="008B1A5B" w:rsidRDefault="008B1A5B" w:rsidP="005774E0">
            <w:r>
              <w:t>N/A</w:t>
            </w:r>
          </w:p>
          <w:p w:rsidR="008B1A5B" w:rsidRDefault="008B1A5B" w:rsidP="005774E0"/>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7D7495" w:rsidP="005774E0">
            <w:r>
              <w:t>Methods-paragraphs 2,3,4; S1 Text</w:t>
            </w:r>
            <w:r w:rsidR="008B1A5B">
              <w:t xml:space="preserve">, section </w:t>
            </w:r>
            <w:r>
              <w:t>5;</w:t>
            </w:r>
            <w:r w:rsidR="008B1A5B">
              <w:t xml:space="preserve"> references to methods papers</w:t>
            </w:r>
          </w:p>
          <w:p w:rsidR="008B1A5B" w:rsidRDefault="008B1A5B" w:rsidP="005774E0"/>
          <w:p w:rsidR="008B1A5B" w:rsidRDefault="008B1A5B" w:rsidP="005774E0">
            <w:r>
              <w:t>No specific validation studies were done by the investigators</w:t>
            </w:r>
          </w:p>
          <w:p w:rsidR="008B1A5B" w:rsidRDefault="008B1A5B" w:rsidP="005774E0"/>
          <w:p w:rsidR="008B1A5B" w:rsidRDefault="008B1A5B" w:rsidP="005774E0"/>
          <w:p w:rsidR="008B1A5B" w:rsidRDefault="008B1A5B" w:rsidP="005774E0"/>
          <w:p w:rsidR="008B1A5B" w:rsidRDefault="007D7495" w:rsidP="00AA6A21">
            <w:r>
              <w:t xml:space="preserve">S1 Text; </w:t>
            </w:r>
            <w:r w:rsidR="00AA6A21">
              <w:t xml:space="preserve">S1 Appendix- Fig A </w:t>
            </w:r>
            <w:r w:rsidR="008B1A5B">
              <w:t xml:space="preserve">shows the linkage process and </w:t>
            </w:r>
            <w:r w:rsidR="002A4598">
              <w:t>Table</w:t>
            </w:r>
            <w:r w:rsidR="00254E7F">
              <w:t xml:space="preserve"> </w:t>
            </w:r>
            <w:r w:rsidR="00AA6A21">
              <w:t>A</w:t>
            </w:r>
            <w:r w:rsidR="008B1A5B">
              <w:t xml:space="preserve"> </w:t>
            </w:r>
            <w:r w:rsidR="00C265CD">
              <w:t xml:space="preserve">provides </w:t>
            </w:r>
            <w:r w:rsidR="008B1A5B">
              <w:t>the numbers of individuals linked by ethnic group</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F279AF" w:rsidP="005774E0"/>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E4780A" w:rsidP="00254E7F">
            <w:r>
              <w:t xml:space="preserve">These are all defined in paper, and </w:t>
            </w:r>
            <w:r w:rsidR="00AA6A21">
              <w:t>S1 Text</w:t>
            </w:r>
            <w:r>
              <w:t xml:space="preserve">, especially in data analysis protocol-see </w:t>
            </w:r>
            <w:r w:rsidR="00AA6A21">
              <w:t>S1 Protocol</w:t>
            </w:r>
            <w:r w:rsidR="00254E7F">
              <w:t xml:space="preserve"> </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lastRenderedPageBreak/>
              <w:t>Describe comparability of assessment methods if there is more than one group</w:t>
            </w:r>
          </w:p>
        </w:tc>
        <w:tc>
          <w:tcPr>
            <w:tcW w:w="782" w:type="pct"/>
          </w:tcPr>
          <w:p w:rsidR="00F279AF" w:rsidRPr="00B71B11" w:rsidRDefault="008B1A5B" w:rsidP="00254E7F">
            <w:r>
              <w:lastRenderedPageBreak/>
              <w:t xml:space="preserve">All measures </w:t>
            </w:r>
            <w:r w:rsidR="002B0361">
              <w:t>are standard ones</w:t>
            </w:r>
            <w:r>
              <w:t xml:space="preserve">. Comparability across ethnic groups </w:t>
            </w:r>
            <w:r>
              <w:lastRenderedPageBreak/>
              <w:t xml:space="preserve">was checked for socio-economic variables </w:t>
            </w:r>
            <w:r w:rsidR="00C265CD">
              <w:t>quantitatively using published</w:t>
            </w:r>
            <w:r w:rsidR="00254E7F">
              <w:t xml:space="preserve"> methods</w:t>
            </w:r>
            <w:r w:rsidR="00C265CD">
              <w:t xml:space="preserve"> </w:t>
            </w:r>
            <w:r w:rsidR="000E2D79">
              <w:t>(</w:t>
            </w:r>
            <w:r w:rsidR="00254E7F">
              <w:t>the results are in</w:t>
            </w:r>
            <w:r w:rsidR="00AA6A21">
              <w:t xml:space="preserve"> Table C of</w:t>
            </w:r>
            <w:r w:rsidR="00254E7F">
              <w:t xml:space="preserve"> </w:t>
            </w:r>
            <w:r w:rsidR="00AA6A21">
              <w:t>S1 Appendix</w:t>
            </w:r>
            <w:r>
              <w:t>).</w:t>
            </w:r>
          </w:p>
        </w:tc>
        <w:tc>
          <w:tcPr>
            <w:tcW w:w="1401" w:type="pct"/>
          </w:tcPr>
          <w:p w:rsidR="00F279AF" w:rsidRPr="00B71B11" w:rsidRDefault="00F279AF" w:rsidP="005774E0"/>
        </w:tc>
        <w:tc>
          <w:tcPr>
            <w:tcW w:w="692" w:type="pct"/>
          </w:tcPr>
          <w:p w:rsidR="00F279AF" w:rsidRPr="00B71B11" w:rsidRDefault="00F279AF" w:rsidP="005774E0"/>
        </w:tc>
      </w:tr>
      <w:tr w:rsidR="008B1A5B" w:rsidRPr="00B71B11" w:rsidTr="008B1A5B">
        <w:tc>
          <w:tcPr>
            <w:tcW w:w="669" w:type="pct"/>
          </w:tcPr>
          <w:p w:rsidR="008B1A5B" w:rsidRPr="00B71B11" w:rsidRDefault="008B1A5B" w:rsidP="005774E0">
            <w:r>
              <w:t>Bias</w:t>
            </w:r>
          </w:p>
        </w:tc>
        <w:tc>
          <w:tcPr>
            <w:tcW w:w="268" w:type="pct"/>
          </w:tcPr>
          <w:p w:rsidR="008B1A5B" w:rsidRPr="00B71B11" w:rsidRDefault="008B1A5B" w:rsidP="005774E0">
            <w:r>
              <w:t>9</w:t>
            </w:r>
          </w:p>
        </w:tc>
        <w:tc>
          <w:tcPr>
            <w:tcW w:w="1188" w:type="pct"/>
          </w:tcPr>
          <w:p w:rsidR="008B1A5B" w:rsidRPr="003C0373" w:rsidRDefault="008B1A5B" w:rsidP="005774E0">
            <w:r w:rsidRPr="003C0373">
              <w:t>Describe any efforts to address potential sources of bias</w:t>
            </w:r>
          </w:p>
        </w:tc>
        <w:tc>
          <w:tcPr>
            <w:tcW w:w="2875" w:type="pct"/>
            <w:gridSpan w:val="3"/>
          </w:tcPr>
          <w:p w:rsidR="008B1A5B" w:rsidRPr="00B71B11" w:rsidRDefault="008B1A5B" w:rsidP="002A4598">
            <w:r>
              <w:t>We checked the associat</w:t>
            </w:r>
            <w:r w:rsidR="000E2D79">
              <w:t>ions of SES variables (</w:t>
            </w:r>
            <w:r w:rsidR="00AA6A21">
              <w:t>Table C of S1 Appendix</w:t>
            </w:r>
            <w:r>
              <w:t>) and examined trends u</w:t>
            </w:r>
            <w:r w:rsidR="000E2D79">
              <w:t>sing 3-year moving averages (</w:t>
            </w:r>
            <w:r w:rsidR="00254E7F">
              <w:t xml:space="preserve">results section </w:t>
            </w:r>
            <w:r w:rsidR="002A4598">
              <w:t xml:space="preserve">sub- titled </w:t>
            </w:r>
            <w:r w:rsidR="00254E7F">
              <w:t>moving average analysis, and</w:t>
            </w:r>
            <w:r w:rsidR="00AA6A21">
              <w:t xml:space="preserve"> Table D of S1 Appendix</w:t>
            </w:r>
            <w:r>
              <w:t>)</w:t>
            </w:r>
          </w:p>
        </w:tc>
      </w:tr>
      <w:tr w:rsidR="008B1A5B" w:rsidRPr="00B71B11" w:rsidTr="008B1A5B">
        <w:tc>
          <w:tcPr>
            <w:tcW w:w="669" w:type="pct"/>
          </w:tcPr>
          <w:p w:rsidR="008B1A5B" w:rsidRPr="00B71B11" w:rsidRDefault="008B1A5B" w:rsidP="005774E0">
            <w:r>
              <w:t>Study size</w:t>
            </w:r>
          </w:p>
        </w:tc>
        <w:tc>
          <w:tcPr>
            <w:tcW w:w="268" w:type="pct"/>
          </w:tcPr>
          <w:p w:rsidR="008B1A5B" w:rsidRPr="00B71B11" w:rsidRDefault="008B1A5B" w:rsidP="005774E0">
            <w:r>
              <w:t>10</w:t>
            </w:r>
          </w:p>
        </w:tc>
        <w:tc>
          <w:tcPr>
            <w:tcW w:w="1188" w:type="pct"/>
          </w:tcPr>
          <w:p w:rsidR="008B1A5B" w:rsidRPr="003C0373" w:rsidRDefault="008B1A5B" w:rsidP="005774E0">
            <w:r w:rsidRPr="003C0373">
              <w:t>Explain how the study size was arrived at</w:t>
            </w:r>
          </w:p>
        </w:tc>
        <w:tc>
          <w:tcPr>
            <w:tcW w:w="2875" w:type="pct"/>
            <w:gridSpan w:val="3"/>
          </w:tcPr>
          <w:p w:rsidR="002A22E0" w:rsidRPr="002A22E0" w:rsidRDefault="008B1A5B" w:rsidP="002A22E0">
            <w:r>
              <w:t>We aimed to study the entire Scottish population so study size was not calculated.</w:t>
            </w:r>
            <w:r w:rsidR="002A22E0">
              <w:t xml:space="preserve"> </w:t>
            </w:r>
            <w:r w:rsidR="002A22E0" w:rsidRPr="002A22E0">
              <w:t xml:space="preserve">We took the maximum period for which outcome data was deemed complete at outset of study.  </w:t>
            </w:r>
          </w:p>
          <w:p w:rsidR="008B1A5B" w:rsidRPr="00B71B11" w:rsidRDefault="008B1A5B" w:rsidP="005774E0"/>
        </w:tc>
      </w:tr>
      <w:tr w:rsidR="008B1A5B" w:rsidRPr="00B71B11" w:rsidTr="008B1A5B">
        <w:tc>
          <w:tcPr>
            <w:tcW w:w="669" w:type="pct"/>
          </w:tcPr>
          <w:p w:rsidR="008B1A5B" w:rsidRDefault="008B1A5B" w:rsidP="005774E0">
            <w:r>
              <w:t>Quantitative variables</w:t>
            </w:r>
          </w:p>
        </w:tc>
        <w:tc>
          <w:tcPr>
            <w:tcW w:w="268" w:type="pct"/>
          </w:tcPr>
          <w:p w:rsidR="008B1A5B" w:rsidRDefault="008B1A5B" w:rsidP="005774E0">
            <w:r>
              <w:t>11</w:t>
            </w:r>
          </w:p>
        </w:tc>
        <w:tc>
          <w:tcPr>
            <w:tcW w:w="1188" w:type="pct"/>
          </w:tcPr>
          <w:p w:rsidR="008B1A5B" w:rsidRPr="003C0373" w:rsidRDefault="008B1A5B" w:rsidP="005774E0">
            <w:r w:rsidRPr="003C0373">
              <w:t>Explain how quantitative variables were handled in the analyses. If applicable, describe which groupings were chosen, and why</w:t>
            </w:r>
          </w:p>
        </w:tc>
        <w:tc>
          <w:tcPr>
            <w:tcW w:w="2875" w:type="pct"/>
            <w:gridSpan w:val="3"/>
          </w:tcPr>
          <w:p w:rsidR="008B1A5B" w:rsidRPr="00B71B11" w:rsidRDefault="008B1A5B" w:rsidP="00D9374A">
            <w:r>
              <w:t>The handling of va</w:t>
            </w:r>
            <w:r w:rsidR="000E2D79">
              <w:t xml:space="preserve">riables is described in </w:t>
            </w:r>
            <w:r w:rsidR="00D9374A">
              <w:t>the methods section subtitled analysis</w:t>
            </w:r>
            <w:r>
              <w:t xml:space="preserve">, and in more detail in </w:t>
            </w:r>
            <w:r w:rsidR="00AA6A21">
              <w:t>Table C of S1 Appendix</w:t>
            </w:r>
            <w:r>
              <w:t xml:space="preserve"> and in our data analysis protocol (</w:t>
            </w:r>
            <w:r w:rsidR="00AA6A21">
              <w:t>S1 Protocol</w:t>
            </w:r>
            <w:r>
              <w:t>).</w:t>
            </w:r>
          </w:p>
        </w:tc>
      </w:tr>
      <w:tr w:rsidR="00E150B6" w:rsidRPr="00B71B11" w:rsidTr="00E150B6">
        <w:tc>
          <w:tcPr>
            <w:tcW w:w="669" w:type="pct"/>
          </w:tcPr>
          <w:p w:rsidR="00E150B6" w:rsidRPr="00B71B11" w:rsidRDefault="00E150B6" w:rsidP="005774E0">
            <w:r w:rsidRPr="00B71B11">
              <w:t xml:space="preserve">Statistical </w:t>
            </w:r>
            <w:r>
              <w:t>methods</w:t>
            </w:r>
          </w:p>
        </w:tc>
        <w:tc>
          <w:tcPr>
            <w:tcW w:w="268" w:type="pct"/>
          </w:tcPr>
          <w:p w:rsidR="00E150B6" w:rsidRPr="00B71B11" w:rsidRDefault="00E150B6" w:rsidP="005774E0">
            <w:r>
              <w:t>12</w:t>
            </w:r>
          </w:p>
        </w:tc>
        <w:tc>
          <w:tcPr>
            <w:tcW w:w="1188" w:type="pct"/>
          </w:tcPr>
          <w:p w:rsidR="00E150B6" w:rsidRPr="003C0373" w:rsidRDefault="00E150B6" w:rsidP="005774E0">
            <w:pPr>
              <w:autoSpaceDE w:val="0"/>
              <w:autoSpaceDN w:val="0"/>
              <w:adjustRightInd w:val="0"/>
            </w:pPr>
            <w:r w:rsidRPr="003C0373">
              <w:t>(a) Describe all statistical methods, including those used to control for confounding</w:t>
            </w:r>
          </w:p>
          <w:p w:rsidR="00E150B6" w:rsidRPr="003C0373" w:rsidRDefault="00E150B6" w:rsidP="005774E0">
            <w:pPr>
              <w:autoSpaceDE w:val="0"/>
              <w:autoSpaceDN w:val="0"/>
              <w:adjustRightInd w:val="0"/>
            </w:pPr>
            <w:r w:rsidRPr="003C0373">
              <w:t>(b) Describe any methods used to examine subgroups and interactions</w:t>
            </w:r>
          </w:p>
          <w:p w:rsidR="00E150B6" w:rsidRPr="003C0373" w:rsidRDefault="00E150B6" w:rsidP="005774E0">
            <w:pPr>
              <w:autoSpaceDE w:val="0"/>
              <w:autoSpaceDN w:val="0"/>
              <w:adjustRightInd w:val="0"/>
            </w:pPr>
            <w:r w:rsidRPr="003C0373">
              <w:t>(c) Explain how missing data were addressed</w:t>
            </w:r>
          </w:p>
          <w:p w:rsidR="00E150B6" w:rsidRPr="003C0373" w:rsidRDefault="00E150B6"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E150B6" w:rsidRPr="003C0373" w:rsidRDefault="00E150B6"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E150B6" w:rsidRPr="003C0373" w:rsidRDefault="00E150B6" w:rsidP="005774E0">
            <w:pPr>
              <w:autoSpaceDE w:val="0"/>
              <w:autoSpaceDN w:val="0"/>
              <w:adjustRightInd w:val="0"/>
            </w:pPr>
            <w:r w:rsidRPr="001C1D5D">
              <w:rPr>
                <w:i/>
              </w:rPr>
              <w:t>Cross-sectional study</w:t>
            </w:r>
            <w:r>
              <w:t xml:space="preserve"> - </w:t>
            </w:r>
            <w:r w:rsidRPr="003C0373">
              <w:t xml:space="preserve">If applicable, describe analytical </w:t>
            </w:r>
            <w:r w:rsidRPr="003C0373">
              <w:lastRenderedPageBreak/>
              <w:t>methods taking account of sampling strategy</w:t>
            </w:r>
          </w:p>
          <w:p w:rsidR="00E150B6" w:rsidRPr="003C0373" w:rsidRDefault="00E150B6" w:rsidP="005774E0">
            <w:r w:rsidRPr="003C0373">
              <w:t>(e) Describe any sensitivity analyses</w:t>
            </w:r>
          </w:p>
        </w:tc>
        <w:tc>
          <w:tcPr>
            <w:tcW w:w="2875" w:type="pct"/>
            <w:gridSpan w:val="3"/>
          </w:tcPr>
          <w:p w:rsidR="00E150B6" w:rsidRPr="003C0373" w:rsidRDefault="000E2D79" w:rsidP="00E150B6">
            <w:r>
              <w:lastRenderedPageBreak/>
              <w:t xml:space="preserve">See </w:t>
            </w:r>
            <w:r w:rsidR="00AA6A21">
              <w:t xml:space="preserve">Methods, subheading Analysis, </w:t>
            </w:r>
            <w:r w:rsidR="00E150B6">
              <w:t>and data analysis protocol</w:t>
            </w:r>
            <w:r w:rsidR="00D9374A">
              <w:t xml:space="preserve"> (</w:t>
            </w:r>
            <w:r w:rsidR="00AA6A21">
              <w:t>S1 Protocol</w:t>
            </w:r>
            <w:r w:rsidR="00D9374A">
              <w:t>)</w:t>
            </w:r>
          </w:p>
          <w:p w:rsidR="00E150B6" w:rsidRDefault="00E150B6" w:rsidP="005774E0"/>
          <w:p w:rsidR="00E150B6" w:rsidRDefault="00E150B6" w:rsidP="005774E0"/>
          <w:p w:rsidR="00E150B6" w:rsidRDefault="00E150B6" w:rsidP="005774E0">
            <w:r>
              <w:t xml:space="preserve">See </w:t>
            </w:r>
            <w:r w:rsidR="00AA6A21">
              <w:t>M</w:t>
            </w:r>
            <w:r w:rsidR="00D9374A">
              <w:t xml:space="preserve">ethods, subheading </w:t>
            </w:r>
            <w:r w:rsidR="00AA6A21">
              <w:t>A</w:t>
            </w:r>
            <w:r w:rsidR="00D9374A">
              <w:t>nalysis</w:t>
            </w:r>
          </w:p>
          <w:p w:rsidR="00E150B6" w:rsidRDefault="00E150B6" w:rsidP="005774E0"/>
          <w:p w:rsidR="00E150B6" w:rsidRDefault="00E150B6" w:rsidP="005774E0">
            <w:r>
              <w:t>95.1% of the Census completing population was included, and there was no way to trace non-completers.</w:t>
            </w:r>
          </w:p>
          <w:p w:rsidR="00E150B6" w:rsidRDefault="00E150B6" w:rsidP="00D9374A">
            <w:r>
              <w:t>Loss to follow-up is a difficult matter in linkage studi</w:t>
            </w:r>
            <w:r w:rsidR="000E2D79">
              <w:t>es.  See</w:t>
            </w:r>
            <w:r w:rsidR="00AA6A21">
              <w:t xml:space="preserve"> M</w:t>
            </w:r>
            <w:r w:rsidR="00D9374A">
              <w:t xml:space="preserve">ethods subheading </w:t>
            </w:r>
            <w:r w:rsidR="00AA6A21">
              <w:t>A</w:t>
            </w:r>
            <w:r w:rsidR="00D9374A">
              <w:t xml:space="preserve">nalysis </w:t>
            </w:r>
            <w:r w:rsidR="00E4780A">
              <w:t>f</w:t>
            </w:r>
            <w:r>
              <w:t>or</w:t>
            </w:r>
            <w:r w:rsidR="004F494D">
              <w:t xml:space="preserve"> </w:t>
            </w:r>
            <w:r>
              <w:t>our approaches.</w:t>
            </w:r>
          </w:p>
          <w:p w:rsidR="00E150B6" w:rsidRDefault="00E150B6" w:rsidP="005774E0"/>
          <w:p w:rsidR="00E150B6" w:rsidRDefault="00E150B6" w:rsidP="005774E0"/>
          <w:p w:rsidR="00E150B6" w:rsidRDefault="00E150B6" w:rsidP="005774E0"/>
          <w:p w:rsidR="00D9374A" w:rsidRDefault="00D9374A" w:rsidP="00D9374A">
            <w:r>
              <w:t>N/A</w:t>
            </w:r>
          </w:p>
          <w:p w:rsidR="00E150B6" w:rsidRDefault="00E150B6" w:rsidP="005774E0"/>
          <w:p w:rsidR="00D9374A" w:rsidRDefault="00D9374A" w:rsidP="005774E0"/>
          <w:p w:rsidR="00E150B6" w:rsidRPr="003C0373" w:rsidRDefault="00E150B6" w:rsidP="005774E0">
            <w:r>
              <w:t>N/A</w:t>
            </w:r>
            <w:r w:rsidRPr="003C0373">
              <w:t xml:space="preserve"> </w:t>
            </w:r>
          </w:p>
        </w:tc>
      </w:tr>
      <w:tr w:rsidR="00F279AF" w:rsidRPr="00B71B11" w:rsidTr="00F279AF">
        <w:tc>
          <w:tcPr>
            <w:tcW w:w="669" w:type="pct"/>
          </w:tcPr>
          <w:p w:rsidR="00F279AF" w:rsidRDefault="00F279AF" w:rsidP="005774E0">
            <w:r>
              <w:lastRenderedPageBreak/>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E150B6" w:rsidRDefault="00E150B6" w:rsidP="005774E0"/>
          <w:p w:rsidR="00E150B6" w:rsidRDefault="00E150B6" w:rsidP="005774E0"/>
          <w:p w:rsidR="00E150B6" w:rsidRDefault="00E150B6" w:rsidP="005774E0"/>
          <w:p w:rsidR="002A4598" w:rsidRDefault="002A4598" w:rsidP="005774E0"/>
          <w:p w:rsidR="00F279AF" w:rsidRDefault="00F279AF" w:rsidP="005774E0">
            <w:r>
              <w:t xml:space="preserve">RECORD 12.2: </w:t>
            </w:r>
            <w:r w:rsidRPr="00B71B11">
              <w:t>Authors should provide information on the data cleaning methods used in the study.</w:t>
            </w:r>
          </w:p>
        </w:tc>
        <w:tc>
          <w:tcPr>
            <w:tcW w:w="692" w:type="pct"/>
          </w:tcPr>
          <w:p w:rsidR="00F279AF" w:rsidRDefault="00E150B6" w:rsidP="005774E0">
            <w:r>
              <w:t>We had access to Census data once it was linked.  Other data were accessible</w:t>
            </w:r>
            <w:r w:rsidR="00C265CD">
              <w:t xml:space="preserve"> prior </w:t>
            </w:r>
            <w:r>
              <w:t>to linkage in a safe haven at Information Services Division</w:t>
            </w:r>
            <w:r w:rsidR="00D9374A">
              <w:t xml:space="preserve"> (ISD).</w:t>
            </w:r>
          </w:p>
          <w:p w:rsidR="00E150B6" w:rsidRDefault="00E150B6" w:rsidP="004F494D">
            <w:r>
              <w:t>Data cleaning was done for the</w:t>
            </w:r>
            <w:r w:rsidR="004F494D">
              <w:t xml:space="preserve"> primary care data as published</w:t>
            </w:r>
            <w:r w:rsidR="00AA6A21">
              <w:t xml:space="preserve">. [1] </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E150B6" w:rsidP="00D9374A">
            <w:r>
              <w:t>The linkage was between persons and involved several databases.  The methods are described in detail</w:t>
            </w:r>
            <w:r w:rsidR="004F494D">
              <w:t>, including in the data analysis plan (</w:t>
            </w:r>
            <w:r w:rsidR="00AA6A21">
              <w:t>S1 Protocol</w:t>
            </w:r>
            <w:r w:rsidR="004F494D">
              <w:t>)</w:t>
            </w:r>
            <w:r>
              <w:t xml:space="preserve"> and have been publish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lastRenderedPageBreak/>
              <w:t>(b) Give reasons for non-participation at each stage.</w:t>
            </w:r>
          </w:p>
          <w:p w:rsidR="00F279AF" w:rsidRPr="00B71B11" w:rsidRDefault="00F279AF" w:rsidP="005774E0">
            <w:r>
              <w:t>(c) Consider use of a flow diagram</w:t>
            </w:r>
          </w:p>
        </w:tc>
        <w:tc>
          <w:tcPr>
            <w:tcW w:w="782" w:type="pct"/>
          </w:tcPr>
          <w:p w:rsidR="00F279AF" w:rsidRDefault="00E150B6" w:rsidP="005774E0">
            <w:r>
              <w:lastRenderedPageBreak/>
              <w:t xml:space="preserve">See </w:t>
            </w:r>
            <w:r w:rsidR="00AA6A21">
              <w:t>Fig A and Table A of S1 Appendix</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 xml:space="preserve">an </w:t>
            </w:r>
            <w:r w:rsidRPr="00652533">
              <w:lastRenderedPageBreak/>
              <w:t>be described in the text and/or by means of the study flow diagram.</w:t>
            </w:r>
          </w:p>
        </w:tc>
        <w:tc>
          <w:tcPr>
            <w:tcW w:w="692" w:type="pct"/>
          </w:tcPr>
          <w:p w:rsidR="00F279AF" w:rsidRDefault="00E150B6" w:rsidP="005774E0">
            <w:r>
              <w:lastRenderedPageBreak/>
              <w:t>See response to RECORD 6.3.  There was no selection.  We studied everyone linked.</w:t>
            </w:r>
          </w:p>
        </w:tc>
      </w:tr>
      <w:tr w:rsidR="00E150B6" w:rsidRPr="00B71B11" w:rsidTr="00E150B6">
        <w:tc>
          <w:tcPr>
            <w:tcW w:w="669" w:type="pct"/>
          </w:tcPr>
          <w:p w:rsidR="00E150B6" w:rsidRPr="00B71B11" w:rsidRDefault="00E150B6" w:rsidP="005774E0">
            <w:r>
              <w:lastRenderedPageBreak/>
              <w:t>Descriptive data</w:t>
            </w:r>
          </w:p>
        </w:tc>
        <w:tc>
          <w:tcPr>
            <w:tcW w:w="268" w:type="pct"/>
          </w:tcPr>
          <w:p w:rsidR="00E150B6" w:rsidRDefault="00E150B6" w:rsidP="005774E0">
            <w:r>
              <w:t>14</w:t>
            </w:r>
          </w:p>
        </w:tc>
        <w:tc>
          <w:tcPr>
            <w:tcW w:w="1188" w:type="pct"/>
          </w:tcPr>
          <w:p w:rsidR="00E150B6" w:rsidRDefault="00E150B6" w:rsidP="005774E0">
            <w:r>
              <w:t>(a) Give characteristics of study participants (</w:t>
            </w:r>
            <w:r w:rsidRPr="00484509">
              <w:rPr>
                <w:i/>
              </w:rPr>
              <w:t>e.g.</w:t>
            </w:r>
            <w:r>
              <w:t>, demographic, clinical, social) and information on exposures and potential confounders</w:t>
            </w:r>
          </w:p>
          <w:p w:rsidR="00E150B6" w:rsidRDefault="00E150B6" w:rsidP="005774E0">
            <w:r>
              <w:t>(b) Indicate the number of participants with missing data for each variable of interest</w:t>
            </w:r>
          </w:p>
          <w:p w:rsidR="00C265CD" w:rsidRDefault="00C265CD" w:rsidP="005774E0"/>
          <w:p w:rsidR="00C265CD" w:rsidRDefault="00C265CD" w:rsidP="005774E0"/>
          <w:p w:rsidR="00E150B6" w:rsidRDefault="00E150B6" w:rsidP="005774E0">
            <w:r>
              <w:t xml:space="preserve">(c) </w:t>
            </w:r>
            <w:r w:rsidRPr="001C1D5D">
              <w:rPr>
                <w:i/>
              </w:rPr>
              <w:t>Cohort study</w:t>
            </w:r>
            <w:r>
              <w:t xml:space="preserve"> - summarise follow-up time (</w:t>
            </w:r>
            <w:r w:rsidRPr="00484509">
              <w:rPr>
                <w:i/>
              </w:rPr>
              <w:t>e.g.</w:t>
            </w:r>
            <w:r>
              <w:t>, average and total amount)</w:t>
            </w:r>
          </w:p>
        </w:tc>
        <w:tc>
          <w:tcPr>
            <w:tcW w:w="2875" w:type="pct"/>
            <w:gridSpan w:val="3"/>
          </w:tcPr>
          <w:p w:rsidR="00E150B6" w:rsidRDefault="00AA6A21" w:rsidP="005774E0">
            <w:r>
              <w:t>See Table B of S1 Appendix</w:t>
            </w:r>
            <w:r w:rsidR="00767337">
              <w:t xml:space="preserve"> and text </w:t>
            </w:r>
            <w:r w:rsidR="00D9374A">
              <w:t>in</w:t>
            </w:r>
            <w:r>
              <w:t xml:space="preserve"> the results with the subtitle B</w:t>
            </w:r>
            <w:r w:rsidR="00D9374A">
              <w:t>ackground information on the linked cohort.</w:t>
            </w:r>
          </w:p>
          <w:p w:rsidR="00E150B6" w:rsidRDefault="00E150B6" w:rsidP="005774E0"/>
          <w:p w:rsidR="00E150B6" w:rsidRDefault="00E150B6" w:rsidP="005774E0"/>
          <w:p w:rsidR="00E150B6" w:rsidRDefault="00E150B6" w:rsidP="005774E0"/>
          <w:p w:rsidR="00E150B6" w:rsidRDefault="00C265CD" w:rsidP="005774E0">
            <w:r>
              <w:t xml:space="preserve">Missing data in </w:t>
            </w:r>
            <w:r w:rsidR="00E150B6">
              <w:t xml:space="preserve">Census, mortality and primary care records may have been </w:t>
            </w:r>
            <w:r>
              <w:t>resolved</w:t>
            </w:r>
            <w:r w:rsidR="00E150B6">
              <w:t xml:space="preserve"> by the Census or other authorities before releasing data e.g. the Census Office used methods to ensure 100% of the population had an ethnic group recorded.</w:t>
            </w:r>
            <w:r>
              <w:t xml:space="preserve"> We accepted such adjustments. In the primary care data set, 91.2 percent of the records had smoking status recorded (104). We were not able to supplement these data.</w:t>
            </w:r>
            <w:r w:rsidR="00AA6A21">
              <w:t xml:space="preserve"> </w:t>
            </w:r>
            <w:r w:rsidR="004F494D">
              <w:fldChar w:fldCharType="begin">
                <w:fldData xml:space="preserve">PEVuZE5vdGU+PENpdGU+PEF1dGhvcj5Eb3VnbGFzPC9BdXRob3I+PFllYXI+MjAxNjwvWWVhcj48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</w:fldData>
              </w:fldChar>
            </w:r>
            <w:r w:rsidR="004F494D">
              <w:instrText xml:space="preserve"> ADDIN EN.CITE </w:instrText>
            </w:r>
            <w:r w:rsidR="004F494D">
              <w:fldChar w:fldCharType="begin">
                <w:fldData xml:space="preserve">PEVuZE5vdGU+PENpdGU+PEF1dGhvcj5Eb3VnbGFzPC9BdXRob3I+PFllYXI+MjAxNjwvWWVhcj48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</w:fldData>
              </w:fldChar>
            </w:r>
            <w:r w:rsidR="004F494D">
              <w:instrText xml:space="preserve"> ADDIN EN.CITE.DATA </w:instrText>
            </w:r>
            <w:r w:rsidR="004F494D">
              <w:fldChar w:fldCharType="end"/>
            </w:r>
            <w:r w:rsidR="004F494D">
              <w:fldChar w:fldCharType="separate"/>
            </w:r>
            <w:r w:rsidR="00AA6A21">
              <w:rPr>
                <w:noProof/>
              </w:rPr>
              <w:t>[1]</w:t>
            </w:r>
            <w:r w:rsidR="004F494D">
              <w:fldChar w:fldCharType="end"/>
            </w:r>
          </w:p>
          <w:p w:rsidR="00E150B6" w:rsidRDefault="00E150B6" w:rsidP="005774E0">
            <w:r>
              <w:t>12-years except for data censoring</w:t>
            </w:r>
          </w:p>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E150B6" w:rsidP="005774E0">
            <w:r>
              <w:t>Table 1 and 2</w:t>
            </w:r>
          </w:p>
          <w:p w:rsidR="00E150B6" w:rsidRDefault="00E150B6" w:rsidP="005774E0"/>
          <w:p w:rsidR="00E150B6" w:rsidRDefault="00E150B6" w:rsidP="005774E0"/>
          <w:p w:rsidR="00E150B6" w:rsidRDefault="00E150B6" w:rsidP="005774E0">
            <w:r>
              <w:t>N/A</w:t>
            </w:r>
          </w:p>
          <w:p w:rsidR="00E150B6" w:rsidRDefault="00E150B6" w:rsidP="005774E0"/>
          <w:p w:rsidR="00E150B6" w:rsidRDefault="00E150B6" w:rsidP="005774E0"/>
          <w:p w:rsidR="00E150B6" w:rsidRDefault="00E150B6" w:rsidP="005774E0"/>
          <w:p w:rsidR="00E150B6" w:rsidRDefault="00E150B6" w:rsidP="005774E0">
            <w:r>
              <w:t>N/A</w:t>
            </w:r>
          </w:p>
        </w:tc>
        <w:tc>
          <w:tcPr>
            <w:tcW w:w="1401" w:type="pct"/>
          </w:tcPr>
          <w:p w:rsidR="00F279AF" w:rsidRDefault="00F279AF" w:rsidP="005774E0"/>
        </w:tc>
        <w:tc>
          <w:tcPr>
            <w:tcW w:w="692" w:type="pct"/>
          </w:tcPr>
          <w:p w:rsidR="00F279AF" w:rsidRDefault="00F279AF" w:rsidP="005774E0"/>
        </w:tc>
      </w:tr>
      <w:tr w:rsidR="00E150B6" w:rsidRPr="00B71B11" w:rsidTr="00E150B6">
        <w:tc>
          <w:tcPr>
            <w:tcW w:w="669" w:type="pct"/>
          </w:tcPr>
          <w:p w:rsidR="00E150B6" w:rsidRPr="00B71B11" w:rsidRDefault="00E150B6" w:rsidP="005774E0">
            <w:r>
              <w:t>Main results</w:t>
            </w:r>
          </w:p>
        </w:tc>
        <w:tc>
          <w:tcPr>
            <w:tcW w:w="268" w:type="pct"/>
          </w:tcPr>
          <w:p w:rsidR="00E150B6" w:rsidRDefault="00E150B6" w:rsidP="005774E0">
            <w:r>
              <w:t>16</w:t>
            </w:r>
          </w:p>
        </w:tc>
        <w:tc>
          <w:tcPr>
            <w:tcW w:w="1188" w:type="pct"/>
          </w:tcPr>
          <w:p w:rsidR="00E150B6" w:rsidRPr="001C1D5D" w:rsidRDefault="00E150B6"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E150B6" w:rsidRPr="001C1D5D" w:rsidRDefault="00E150B6" w:rsidP="005774E0">
            <w:pPr>
              <w:autoSpaceDE w:val="0"/>
              <w:autoSpaceDN w:val="0"/>
              <w:adjustRightInd w:val="0"/>
            </w:pPr>
            <w:r w:rsidRPr="001C1D5D">
              <w:t>(b) Report category boundaries when continuous variables were categorized</w:t>
            </w:r>
          </w:p>
          <w:p w:rsidR="00E150B6" w:rsidRPr="001C1D5D" w:rsidRDefault="00E150B6" w:rsidP="005774E0">
            <w:r w:rsidRPr="001C1D5D">
              <w:lastRenderedPageBreak/>
              <w:t>(c) If relevant, consider translating estimates of relative risk into absolute risk for a meaningful time period</w:t>
            </w:r>
          </w:p>
        </w:tc>
        <w:tc>
          <w:tcPr>
            <w:tcW w:w="2875" w:type="pct"/>
            <w:gridSpan w:val="3"/>
          </w:tcPr>
          <w:p w:rsidR="00E150B6" w:rsidRPr="00D9374A" w:rsidRDefault="00C265CD" w:rsidP="005774E0">
            <w:pPr>
              <w:rPr>
                <w:rStyle w:val="Strong"/>
                <w:b w:val="0"/>
              </w:rPr>
            </w:pPr>
            <w:r>
              <w:lastRenderedPageBreak/>
              <w:t xml:space="preserve">Please note that completely </w:t>
            </w:r>
            <w:r w:rsidR="00E150B6">
              <w:t>unadjusted rates and ratios are not valuable given age differences but we give age adjusted rates</w:t>
            </w:r>
            <w:r>
              <w:t xml:space="preserve"> and ratios</w:t>
            </w:r>
            <w:r w:rsidR="00D9374A">
              <w:t xml:space="preserve"> (with 95% confidence intervals)</w:t>
            </w:r>
            <w:r w:rsidR="00E150B6">
              <w:t xml:space="preserve"> by sex.</w:t>
            </w:r>
            <w:r w:rsidR="00D9374A">
              <w:t xml:space="preserve"> In the methods we also explain how we use the variable born in the UK</w:t>
            </w:r>
            <w:r w:rsidR="00D9374A" w:rsidRPr="00D9374A">
              <w:rPr>
                <w:rStyle w:val="Strong"/>
                <w:b w:val="0"/>
              </w:rPr>
              <w:t>/RoI or not.</w:t>
            </w:r>
            <w:r w:rsidR="00D9374A">
              <w:rPr>
                <w:rStyle w:val="Strong"/>
                <w:b w:val="0"/>
              </w:rPr>
              <w:t xml:space="preserve"> We also explain our use of 3 socio-economic variables.</w:t>
            </w:r>
          </w:p>
          <w:p w:rsidR="00E150B6" w:rsidRDefault="00E150B6" w:rsidP="005774E0"/>
          <w:p w:rsidR="00E150B6" w:rsidRDefault="00E150B6" w:rsidP="005774E0"/>
          <w:p w:rsidR="00E150B6" w:rsidRDefault="00E150B6" w:rsidP="005774E0"/>
          <w:p w:rsidR="00E150B6" w:rsidRDefault="00E150B6" w:rsidP="005774E0"/>
          <w:p w:rsidR="00E150B6" w:rsidRDefault="00E150B6" w:rsidP="005774E0"/>
          <w:p w:rsidR="00E150B6" w:rsidRDefault="00E150B6" w:rsidP="005774E0">
            <w:r>
              <w:t>N/A</w:t>
            </w:r>
          </w:p>
          <w:p w:rsidR="00E150B6" w:rsidRDefault="00E150B6" w:rsidP="005774E0"/>
          <w:p w:rsidR="00E150B6" w:rsidRDefault="00E150B6" w:rsidP="005774E0"/>
          <w:p w:rsidR="00E150B6" w:rsidRDefault="00E150B6" w:rsidP="005774E0">
            <w:r>
              <w:t xml:space="preserve">Although absolute risks are not the key output they are given in </w:t>
            </w:r>
            <w:r w:rsidR="002A4598">
              <w:t>Table</w:t>
            </w:r>
            <w:r>
              <w:t>s 1 and 2</w:t>
            </w:r>
          </w:p>
        </w:tc>
      </w:tr>
      <w:tr w:rsidR="00C16D37" w:rsidRPr="00B71B11" w:rsidTr="00C16D37">
        <w:tc>
          <w:tcPr>
            <w:tcW w:w="669" w:type="pct"/>
          </w:tcPr>
          <w:p w:rsidR="00C16D37" w:rsidRPr="00B71B11" w:rsidRDefault="00C16D37" w:rsidP="005774E0">
            <w:r>
              <w:lastRenderedPageBreak/>
              <w:t>Other analyses</w:t>
            </w:r>
          </w:p>
        </w:tc>
        <w:tc>
          <w:tcPr>
            <w:tcW w:w="268" w:type="pct"/>
          </w:tcPr>
          <w:p w:rsidR="00C16D37" w:rsidRDefault="00C16D37" w:rsidP="005774E0">
            <w:r>
              <w:t>17</w:t>
            </w:r>
          </w:p>
        </w:tc>
        <w:tc>
          <w:tcPr>
            <w:tcW w:w="1188" w:type="pct"/>
          </w:tcPr>
          <w:p w:rsidR="00C16D37" w:rsidRPr="001C1D5D" w:rsidRDefault="00C16D37" w:rsidP="005774E0">
            <w:r w:rsidRPr="001C1D5D">
              <w:t>Report other analyses done—e.g., analyses of subgroups and interactions, and sensitivity analyses</w:t>
            </w:r>
          </w:p>
        </w:tc>
        <w:tc>
          <w:tcPr>
            <w:tcW w:w="2875" w:type="pct"/>
            <w:gridSpan w:val="3"/>
          </w:tcPr>
          <w:p w:rsidR="00C16D37" w:rsidRDefault="00C16D37" w:rsidP="005774E0">
            <w:r>
              <w:t xml:space="preserve">This is reported in the paper and in </w:t>
            </w:r>
            <w:r w:rsidR="00AA6A21">
              <w:t>S1 Appendix</w:t>
            </w:r>
            <w:r w:rsidR="00D9374A">
              <w:t>, including our analysis in response to referees</w:t>
            </w:r>
            <w:r>
              <w: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C16D37" w:rsidP="00D9374A">
            <w:r>
              <w:t xml:space="preserve">Done – </w:t>
            </w:r>
            <w:r w:rsidR="00D9374A">
              <w:t xml:space="preserve">see results and </w:t>
            </w:r>
            <w:r w:rsidR="00AA6A21">
              <w:t>S1 Appendix</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39751D" w:rsidP="00D9374A">
            <w:r>
              <w:t xml:space="preserve">See </w:t>
            </w:r>
            <w:r w:rsidR="00AA6A21">
              <w:t>Discussion, paragraph 8</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39751D" w:rsidP="00164C28">
            <w:r>
              <w:t>These and other issues are discussed in this and published papers (</w:t>
            </w:r>
            <w:r w:rsidR="0090031C">
              <w:t>Discussion, paragraph 8</w:t>
            </w:r>
            <w:r>
              <w:t>)</w:t>
            </w:r>
          </w:p>
        </w:tc>
      </w:tr>
      <w:tr w:rsidR="0039751D" w:rsidRPr="00B71B11" w:rsidTr="0039751D">
        <w:tc>
          <w:tcPr>
            <w:tcW w:w="669" w:type="pct"/>
          </w:tcPr>
          <w:p w:rsidR="0039751D" w:rsidRPr="00B71B11" w:rsidRDefault="0039751D" w:rsidP="005774E0">
            <w:r>
              <w:t>Interpretation</w:t>
            </w:r>
          </w:p>
        </w:tc>
        <w:tc>
          <w:tcPr>
            <w:tcW w:w="268" w:type="pct"/>
          </w:tcPr>
          <w:p w:rsidR="0039751D" w:rsidRDefault="0039751D" w:rsidP="005774E0">
            <w:r>
              <w:t>20</w:t>
            </w:r>
          </w:p>
        </w:tc>
        <w:tc>
          <w:tcPr>
            <w:tcW w:w="1188" w:type="pct"/>
          </w:tcPr>
          <w:p w:rsidR="0039751D" w:rsidRPr="001C1D5D" w:rsidRDefault="0039751D"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2875" w:type="pct"/>
            <w:gridSpan w:val="3"/>
          </w:tcPr>
          <w:p w:rsidR="0039751D" w:rsidRDefault="0039751D" w:rsidP="00164C28">
            <w:r>
              <w:t>We have don</w:t>
            </w:r>
            <w:r w:rsidR="00017DB9">
              <w:t xml:space="preserve">e this in the </w:t>
            </w:r>
            <w:r w:rsidR="00164C28">
              <w:t xml:space="preserve">conclusion section of the </w:t>
            </w:r>
            <w:r w:rsidR="00017DB9">
              <w:t xml:space="preserve">abstract, </w:t>
            </w:r>
            <w:r w:rsidR="00164C28">
              <w:t>the first paragraph of the discussion, paragraph 8 of the discussion</w:t>
            </w:r>
            <w:r>
              <w:t xml:space="preserve">, and in the </w:t>
            </w:r>
            <w:r w:rsidR="00164C28">
              <w:t xml:space="preserve">final paragraph of the </w:t>
            </w:r>
            <w:r>
              <w:t>discussion</w:t>
            </w:r>
          </w:p>
        </w:tc>
      </w:tr>
      <w:tr w:rsidR="00D47783" w:rsidRPr="00B71B11" w:rsidTr="00D47783">
        <w:tc>
          <w:tcPr>
            <w:tcW w:w="669" w:type="pct"/>
          </w:tcPr>
          <w:p w:rsidR="00D47783" w:rsidRPr="00B71B11" w:rsidRDefault="00D47783" w:rsidP="005774E0">
            <w:r>
              <w:t>Generalisability</w:t>
            </w:r>
          </w:p>
        </w:tc>
        <w:tc>
          <w:tcPr>
            <w:tcW w:w="268" w:type="pct"/>
          </w:tcPr>
          <w:p w:rsidR="00D47783" w:rsidRDefault="00D47783" w:rsidP="005774E0">
            <w:r>
              <w:t>21</w:t>
            </w:r>
          </w:p>
        </w:tc>
        <w:tc>
          <w:tcPr>
            <w:tcW w:w="1188" w:type="pct"/>
          </w:tcPr>
          <w:p w:rsidR="00D47783" w:rsidRPr="001C1D5D" w:rsidRDefault="00D47783" w:rsidP="005774E0">
            <w:pPr>
              <w:autoSpaceDE w:val="0"/>
              <w:autoSpaceDN w:val="0"/>
              <w:adjustRightInd w:val="0"/>
            </w:pPr>
            <w:r w:rsidRPr="001C1D5D">
              <w:t>Discuss the generalisability (external validity) of the study results</w:t>
            </w:r>
          </w:p>
        </w:tc>
        <w:tc>
          <w:tcPr>
            <w:tcW w:w="2875" w:type="pct"/>
            <w:gridSpan w:val="3"/>
          </w:tcPr>
          <w:p w:rsidR="00D47783" w:rsidRDefault="00D47783" w:rsidP="005774E0">
            <w:r>
              <w:t>The relative mortality of ethnic minorities is context specific but our methods and general observations have generalisable lessons given the state-of-the-art and these are considered in the discussion</w:t>
            </w:r>
            <w:r w:rsidR="00164C28">
              <w:t>, in the context of the international literature with special reference to the UK</w:t>
            </w:r>
            <w:r>
              <w:t>.</w:t>
            </w:r>
          </w:p>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164C28" w:rsidP="004F494D">
            <w:pPr>
              <w:rPr>
                <w:bCs/>
              </w:rPr>
            </w:pPr>
            <w:r>
              <w:rPr>
                <w:bCs/>
              </w:rPr>
              <w:t>This information is on your website and will be transferred to the published paper</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lastRenderedPageBreak/>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D47783" w:rsidP="00164C28">
            <w:pPr>
              <w:rPr>
                <w:bCs/>
              </w:rPr>
            </w:pPr>
            <w:r>
              <w:rPr>
                <w:bCs/>
              </w:rPr>
              <w:t xml:space="preserve">The data analysis protocol is provided as </w:t>
            </w:r>
            <w:r w:rsidR="0090031C">
              <w:rPr>
                <w:bCs/>
              </w:rPr>
              <w:t>S1 Protocol</w:t>
            </w:r>
            <w:r>
              <w:rPr>
                <w:bCs/>
              </w:rPr>
              <w:t>.  The raw data can be accessed in the safe haven in National Records Scotland on application</w:t>
            </w:r>
            <w:r w:rsidR="00164C28">
              <w:rPr>
                <w:bCs/>
              </w:rPr>
              <w:t xml:space="preserve"> (a contact is provided)</w:t>
            </w:r>
            <w:r>
              <w:rPr>
                <w:bCs/>
              </w:rPr>
              <w:t>, and the programming code can be made available by the authors.</w:t>
            </w:r>
          </w:p>
        </w:tc>
      </w:tr>
    </w:tbl>
    <w:p w:rsidR="00BB0D48" w:rsidRDefault="0090031C"/>
    <w:p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r w:rsidRPr="00652533">
        <w:t>S</w:t>
      </w:r>
      <w:r w:rsidRPr="00652533">
        <w:rPr>
          <w:color w:val="000000"/>
        </w:rPr>
        <w:t>ø</w:t>
      </w:r>
      <w:r>
        <w:t xml:space="preserve">rensen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r>
        <w:rPr>
          <w:i/>
        </w:rPr>
        <w:t xml:space="preserve">PLoS Medicine </w:t>
      </w:r>
      <w:r>
        <w:t>2015; in press.</w:t>
      </w:r>
    </w:p>
    <w:p w:rsidR="00F279AF" w:rsidRDefault="00F279AF"/>
    <w:p w:rsidR="004F494D" w:rsidRDefault="00F279AF">
      <w:r>
        <w:t>*Checklist is protected under Creative Commons Attribution (</w:t>
      </w:r>
      <w:hyperlink r:id="rId4" w:history="1">
        <w:r w:rsidRPr="00F279AF">
          <w:rPr>
            <w:rStyle w:val="Hyperlink"/>
          </w:rPr>
          <w:t>CC BY</w:t>
        </w:r>
      </w:hyperlink>
      <w:r>
        <w:t>) license.</w:t>
      </w:r>
    </w:p>
    <w:p w:rsidR="004F494D" w:rsidRDefault="004F494D"/>
    <w:p w:rsidR="004F494D" w:rsidRPr="004F494D" w:rsidRDefault="004F494D" w:rsidP="004F494D">
      <w:pPr>
        <w:pStyle w:val="EndNoteBibliography"/>
      </w:pPr>
      <w:r>
        <w:fldChar w:fldCharType="begin"/>
      </w:r>
      <w:r>
        <w:instrText xml:space="preserve"> ADDIN EN.REFLIST </w:instrText>
      </w:r>
      <w:r>
        <w:fldChar w:fldCharType="separate"/>
      </w:r>
      <w:r w:rsidRPr="004F494D">
        <w:t>1.</w:t>
      </w:r>
      <w:r w:rsidRPr="004F494D">
        <w:tab/>
        <w:t>Douglas A, Cezard G, Simpson CR, Steiner MF, Bhopal R, Bansal N, et al. Pilot study linking primary care records to Census, cardiovascular hospitalization and mortality data in Scotland: feasibility, utility and potential. J Public Health (Oxf). 2016;38(4):815-23.</w:t>
      </w:r>
    </w:p>
    <w:p w:rsidR="00F279AF" w:rsidRPr="00F279AF" w:rsidRDefault="004F494D">
      <w:r>
        <w:fldChar w:fldCharType="end"/>
      </w:r>
      <w:bookmarkStart w:id="0" w:name="_GoBack"/>
      <w:bookmarkEnd w:id="0"/>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B4139143-592A-445D-A9D6-70140F6393DF}"/>
    <w:docVar w:name="dgnword-eventsink" w:val="153459176"/>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ev52xpvsezvle2ef5prtwsrsz0ssxfwapr&quot;&gt;BHOPAL COMBINED DATABASES-saved&lt;record-ids&gt;&lt;item&gt;8826&lt;/item&gt;&lt;/record-ids&gt;&lt;/item&gt;&lt;/Libraries&gt;"/>
  </w:docVars>
  <w:rsids>
    <w:rsidRoot w:val="00F279AF"/>
    <w:rsid w:val="00017DB9"/>
    <w:rsid w:val="000E1239"/>
    <w:rsid w:val="000E2D79"/>
    <w:rsid w:val="000F7B83"/>
    <w:rsid w:val="00145B50"/>
    <w:rsid w:val="001624B7"/>
    <w:rsid w:val="00164C28"/>
    <w:rsid w:val="00254E7F"/>
    <w:rsid w:val="00262CA2"/>
    <w:rsid w:val="00276E7F"/>
    <w:rsid w:val="002A187A"/>
    <w:rsid w:val="002A22E0"/>
    <w:rsid w:val="002A4598"/>
    <w:rsid w:val="002B0361"/>
    <w:rsid w:val="00377F56"/>
    <w:rsid w:val="0039751D"/>
    <w:rsid w:val="00424455"/>
    <w:rsid w:val="00424C60"/>
    <w:rsid w:val="00451E47"/>
    <w:rsid w:val="004F0F36"/>
    <w:rsid w:val="004F494D"/>
    <w:rsid w:val="005651D0"/>
    <w:rsid w:val="0059305C"/>
    <w:rsid w:val="00767337"/>
    <w:rsid w:val="007D7495"/>
    <w:rsid w:val="008B1A5B"/>
    <w:rsid w:val="0090031C"/>
    <w:rsid w:val="00AA6A21"/>
    <w:rsid w:val="00AB0E1F"/>
    <w:rsid w:val="00B50D77"/>
    <w:rsid w:val="00C16D37"/>
    <w:rsid w:val="00C265CD"/>
    <w:rsid w:val="00D47783"/>
    <w:rsid w:val="00D61CCF"/>
    <w:rsid w:val="00D9374A"/>
    <w:rsid w:val="00E150B6"/>
    <w:rsid w:val="00E4780A"/>
    <w:rsid w:val="00E93A01"/>
    <w:rsid w:val="00F279AF"/>
    <w:rsid w:val="00F76A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3547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customStyle="1" w:styleId="EndNoteBibliographyTitle">
    <w:name w:val="EndNote Bibliography Title"/>
    <w:basedOn w:val="Normal"/>
    <w:link w:val="EndNoteBibliographyTitleChar"/>
    <w:rsid w:val="004F494D"/>
    <w:pPr>
      <w:jc w:val="center"/>
    </w:pPr>
    <w:rPr>
      <w:noProof/>
      <w:lang w:val="en-US"/>
    </w:rPr>
  </w:style>
  <w:style w:type="character" w:customStyle="1" w:styleId="EndNoteBibliographyTitleChar">
    <w:name w:val="EndNote Bibliography Title Char"/>
    <w:basedOn w:val="DefaultParagraphFont"/>
    <w:link w:val="EndNoteBibliographyTitle"/>
    <w:rsid w:val="004F494D"/>
    <w:rPr>
      <w:rFonts w:cs="Times New Roman"/>
      <w:noProof/>
      <w:szCs w:val="24"/>
      <w:lang w:val="en-US"/>
    </w:rPr>
  </w:style>
  <w:style w:type="paragraph" w:customStyle="1" w:styleId="EndNoteBibliography">
    <w:name w:val="EndNote Bibliography"/>
    <w:basedOn w:val="Normal"/>
    <w:link w:val="EndNoteBibliographyChar"/>
    <w:rsid w:val="004F494D"/>
    <w:rPr>
      <w:noProof/>
      <w:lang w:val="en-US"/>
    </w:rPr>
  </w:style>
  <w:style w:type="character" w:customStyle="1" w:styleId="EndNoteBibliographyChar">
    <w:name w:val="EndNote Bibliography Char"/>
    <w:basedOn w:val="DefaultParagraphFont"/>
    <w:link w:val="EndNoteBibliography"/>
    <w:rsid w:val="004F494D"/>
    <w:rPr>
      <w:rFonts w:cs="Times New Roman"/>
      <w:noProof/>
      <w:szCs w:val="24"/>
      <w:lang w:val="en-US"/>
    </w:rPr>
  </w:style>
  <w:style w:type="paragraph" w:styleId="BalloonText">
    <w:name w:val="Balloon Text"/>
    <w:basedOn w:val="Normal"/>
    <w:link w:val="BalloonTextChar"/>
    <w:uiPriority w:val="99"/>
    <w:semiHidden/>
    <w:unhideWhenUsed/>
    <w:rsid w:val="004F49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494D"/>
    <w:rPr>
      <w:rFonts w:ascii="Segoe UI" w:hAnsi="Segoe UI" w:cs="Segoe UI"/>
      <w:sz w:val="18"/>
      <w:szCs w:val="18"/>
    </w:rPr>
  </w:style>
  <w:style w:type="character" w:styleId="Strong">
    <w:name w:val="Strong"/>
    <w:basedOn w:val="DefaultParagraphFont"/>
    <w:uiPriority w:val="22"/>
    <w:qFormat/>
    <w:rsid w:val="00D9374A"/>
    <w:rPr>
      <w:b/>
      <w:bCs/>
    </w:rPr>
  </w:style>
  <w:style w:type="paragraph" w:styleId="Subtitle">
    <w:name w:val="Subtitle"/>
    <w:basedOn w:val="Normal"/>
    <w:next w:val="Normal"/>
    <w:link w:val="SubtitleChar"/>
    <w:uiPriority w:val="11"/>
    <w:qFormat/>
    <w:rsid w:val="002A4598"/>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A4598"/>
    <w:rPr>
      <w:rFonts w:asciiTheme="minorHAnsi" w:eastAsiaTheme="minorEastAsia" w:hAnsiTheme="minorHAnsi"/>
      <w:color w:val="5A5A5A" w:themeColor="text1" w:themeTint="A5"/>
      <w:spacing w:val="15"/>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1185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12</Words>
  <Characters>1090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Charlie Burd</cp:lastModifiedBy>
  <cp:revision>2</cp:revision>
  <cp:lastPrinted>2018-01-17T17:54:00Z</cp:lastPrinted>
  <dcterms:created xsi:type="dcterms:W3CDTF">2018-01-22T18:16:00Z</dcterms:created>
  <dcterms:modified xsi:type="dcterms:W3CDTF">2018-01-22T18:16:00Z</dcterms:modified>
</cp:coreProperties>
</file>